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78724" w14:textId="2A076141" w:rsidR="0093467B" w:rsidRPr="00DF0524" w:rsidRDefault="00E83EA6" w:rsidP="00DF0524">
      <w:pPr>
        <w:spacing w:after="0"/>
        <w:ind w:left="-540"/>
        <w:rPr>
          <w:b/>
        </w:rPr>
      </w:pPr>
      <w:r w:rsidRPr="00DF0524">
        <w:rPr>
          <w:b/>
        </w:rPr>
        <w:t xml:space="preserve">Table </w:t>
      </w:r>
      <w:r w:rsidR="00985FA0">
        <w:rPr>
          <w:b/>
        </w:rPr>
        <w:t>S</w:t>
      </w:r>
      <w:bookmarkStart w:id="0" w:name="_GoBack"/>
      <w:bookmarkEnd w:id="0"/>
      <w:r w:rsidRPr="00DF0524">
        <w:rPr>
          <w:b/>
        </w:rPr>
        <w:t>1. Questions from the National Survey of Children’s Health 2011-2012</w:t>
      </w:r>
      <w:r w:rsidR="003F1EC5">
        <w:rPr>
          <w:b/>
        </w:rPr>
        <w:t>†</w:t>
      </w:r>
    </w:p>
    <w:tbl>
      <w:tblPr>
        <w:tblStyle w:val="TableGrid"/>
        <w:tblW w:w="10890" w:type="dxa"/>
        <w:tblInd w:w="-545" w:type="dxa"/>
        <w:tblLook w:val="04A0" w:firstRow="1" w:lastRow="0" w:firstColumn="1" w:lastColumn="0" w:noHBand="0" w:noVBand="1"/>
      </w:tblPr>
      <w:tblGrid>
        <w:gridCol w:w="10890"/>
      </w:tblGrid>
      <w:tr w:rsidR="00E83EA6" w:rsidRPr="00F922AF" w14:paraId="1DEB88DF" w14:textId="77777777" w:rsidTr="00DF0524">
        <w:trPr>
          <w:trHeight w:val="225"/>
        </w:trPr>
        <w:tc>
          <w:tcPr>
            <w:tcW w:w="10890" w:type="dxa"/>
          </w:tcPr>
          <w:p w14:paraId="2F384CEA" w14:textId="77777777" w:rsidR="00E83EA6" w:rsidRPr="00F922AF" w:rsidRDefault="00E83EA6" w:rsidP="00E83EA6">
            <w:pPr>
              <w:rPr>
                <w:b/>
              </w:rPr>
            </w:pPr>
            <w:r w:rsidRPr="00F922AF">
              <w:rPr>
                <w:b/>
              </w:rPr>
              <w:t xml:space="preserve">Resilience (Main dependent variable) </w:t>
            </w:r>
          </w:p>
        </w:tc>
      </w:tr>
      <w:tr w:rsidR="00E83EA6" w:rsidRPr="00F922AF" w14:paraId="30A3CD4D" w14:textId="77777777" w:rsidTr="00DF0524">
        <w:trPr>
          <w:trHeight w:val="225"/>
        </w:trPr>
        <w:tc>
          <w:tcPr>
            <w:tcW w:w="10890" w:type="dxa"/>
          </w:tcPr>
          <w:p w14:paraId="6FEEA102" w14:textId="77777777" w:rsidR="00E83EA6" w:rsidRPr="00F922AF" w:rsidRDefault="00E83EA6" w:rsidP="00E83EA6">
            <w:r w:rsidRPr="00DF0524">
              <w:rPr>
                <w:sz w:val="20"/>
              </w:rPr>
              <w:t>[He/She] stays calm and in control when faced with a challenge</w:t>
            </w:r>
          </w:p>
        </w:tc>
      </w:tr>
      <w:tr w:rsidR="00E83EA6" w:rsidRPr="00F922AF" w14:paraId="23756BD3" w14:textId="77777777" w:rsidTr="00DF0524">
        <w:trPr>
          <w:trHeight w:val="225"/>
        </w:trPr>
        <w:tc>
          <w:tcPr>
            <w:tcW w:w="10890" w:type="dxa"/>
          </w:tcPr>
          <w:p w14:paraId="1707DB51" w14:textId="7CAF614F" w:rsidR="00E83EA6" w:rsidRPr="00F922AF" w:rsidRDefault="007055D6" w:rsidP="00801B8A">
            <w:pPr>
              <w:rPr>
                <w:b/>
              </w:rPr>
            </w:pPr>
            <w:r>
              <w:rPr>
                <w:b/>
              </w:rPr>
              <w:t>NSCH-</w:t>
            </w:r>
            <w:r w:rsidR="00E83EA6" w:rsidRPr="00F922AF">
              <w:rPr>
                <w:b/>
              </w:rPr>
              <w:t>Adverse Childhood Experiences</w:t>
            </w:r>
            <w:r w:rsidR="00801B8A">
              <w:rPr>
                <w:b/>
              </w:rPr>
              <w:t xml:space="preserve"> </w:t>
            </w:r>
            <w:r w:rsidR="00801B8A" w:rsidRPr="00F922AF">
              <w:rPr>
                <w:b/>
              </w:rPr>
              <w:t xml:space="preserve">(Main </w:t>
            </w:r>
            <w:r w:rsidR="00801B8A">
              <w:rPr>
                <w:b/>
              </w:rPr>
              <w:t>exposure</w:t>
            </w:r>
            <w:r w:rsidR="00801B8A" w:rsidRPr="00F922AF">
              <w:rPr>
                <w:b/>
              </w:rPr>
              <w:t xml:space="preserve"> variable)</w:t>
            </w:r>
          </w:p>
        </w:tc>
      </w:tr>
      <w:tr w:rsidR="00E83EA6" w:rsidRPr="00F922AF" w14:paraId="15067122" w14:textId="77777777" w:rsidTr="00DF0524">
        <w:trPr>
          <w:trHeight w:val="521"/>
        </w:trPr>
        <w:tc>
          <w:tcPr>
            <w:tcW w:w="10890" w:type="dxa"/>
          </w:tcPr>
          <w:p w14:paraId="6B50C79B" w14:textId="013BD7E3" w:rsidR="00E83EA6" w:rsidRPr="00DF0524" w:rsidRDefault="00E83EA6" w:rsidP="00E83EA6">
            <w:pPr>
              <w:rPr>
                <w:sz w:val="20"/>
              </w:rPr>
            </w:pPr>
            <w:r w:rsidRPr="00DF0524">
              <w:rPr>
                <w:sz w:val="20"/>
              </w:rPr>
              <w:t>Since child was born, how often has it been very hard to get by on your family's</w:t>
            </w:r>
            <w:r w:rsidR="00B32DAD">
              <w:rPr>
                <w:sz w:val="20"/>
              </w:rPr>
              <w:t xml:space="preserve"> </w:t>
            </w:r>
            <w:r w:rsidRPr="00DF0524">
              <w:rPr>
                <w:sz w:val="20"/>
              </w:rPr>
              <w:t>income, for example, it was hard to cover the basics like food or housing?</w:t>
            </w:r>
          </w:p>
        </w:tc>
      </w:tr>
      <w:tr w:rsidR="00E83EA6" w:rsidRPr="00F922AF" w14:paraId="29747557" w14:textId="77777777" w:rsidTr="00DF0524">
        <w:trPr>
          <w:trHeight w:val="225"/>
        </w:trPr>
        <w:tc>
          <w:tcPr>
            <w:tcW w:w="10890" w:type="dxa"/>
          </w:tcPr>
          <w:p w14:paraId="332EE784" w14:textId="77777777" w:rsidR="00E83EA6" w:rsidRPr="00DF0524" w:rsidRDefault="00E83EA6" w:rsidP="00E83EA6">
            <w:pPr>
              <w:pStyle w:val="Default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Did child ever live with a parent or guardian who got divorced or separated after [S.C.] was born? </w:t>
            </w:r>
          </w:p>
        </w:tc>
      </w:tr>
      <w:tr w:rsidR="00E83EA6" w:rsidRPr="00F922AF" w14:paraId="1CA67F7C" w14:textId="77777777" w:rsidTr="00DF0524">
        <w:trPr>
          <w:trHeight w:val="225"/>
        </w:trPr>
        <w:tc>
          <w:tcPr>
            <w:tcW w:w="10890" w:type="dxa"/>
          </w:tcPr>
          <w:p w14:paraId="73C661E5" w14:textId="77777777" w:rsidR="00E83EA6" w:rsidRPr="00DF0524" w:rsidRDefault="00E83EA6" w:rsidP="00E83EA6">
            <w:pPr>
              <w:pStyle w:val="Default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Did child ever live with a parent or guardian who died? </w:t>
            </w:r>
          </w:p>
        </w:tc>
      </w:tr>
      <w:tr w:rsidR="00E83EA6" w:rsidRPr="00F922AF" w14:paraId="49599AEF" w14:textId="77777777" w:rsidTr="00DF0524">
        <w:trPr>
          <w:trHeight w:val="225"/>
        </w:trPr>
        <w:tc>
          <w:tcPr>
            <w:tcW w:w="10890" w:type="dxa"/>
          </w:tcPr>
          <w:p w14:paraId="3A75841A" w14:textId="77777777" w:rsidR="00E83EA6" w:rsidRPr="00DF0524" w:rsidRDefault="00E83EA6" w:rsidP="00E83EA6">
            <w:pPr>
              <w:pStyle w:val="Default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Did child ever live with a parent or guardian who served time in jail or prison after [S.C.] was born? </w:t>
            </w:r>
          </w:p>
        </w:tc>
      </w:tr>
      <w:tr w:rsidR="00E83EA6" w:rsidRPr="00F922AF" w14:paraId="57B1C7B9" w14:textId="77777777" w:rsidTr="00DF0524">
        <w:trPr>
          <w:trHeight w:val="235"/>
        </w:trPr>
        <w:tc>
          <w:tcPr>
            <w:tcW w:w="10890" w:type="dxa"/>
          </w:tcPr>
          <w:p w14:paraId="0D99933A" w14:textId="77777777" w:rsidR="00E83EA6" w:rsidRPr="00DF0524" w:rsidRDefault="00E83EA6" w:rsidP="00E83EA6">
            <w:pPr>
              <w:rPr>
                <w:sz w:val="20"/>
              </w:rPr>
            </w:pPr>
            <w:r w:rsidRPr="00DF0524">
              <w:rPr>
                <w:rFonts w:cs="SAS Monospace"/>
                <w:color w:val="000000"/>
                <w:sz w:val="20"/>
              </w:rPr>
              <w:t>Did child ever see or hear any parents, guardians, or any other adults in [his/her] home slap, hit, kick, punch, or beat each other up?</w:t>
            </w:r>
          </w:p>
        </w:tc>
      </w:tr>
      <w:tr w:rsidR="00E83EA6" w:rsidRPr="00F922AF" w14:paraId="1520A160" w14:textId="77777777" w:rsidTr="00DF0524">
        <w:trPr>
          <w:trHeight w:val="225"/>
        </w:trPr>
        <w:tc>
          <w:tcPr>
            <w:tcW w:w="10890" w:type="dxa"/>
          </w:tcPr>
          <w:p w14:paraId="5A47F220" w14:textId="77777777" w:rsidR="00E83EA6" w:rsidRPr="00DF0524" w:rsidRDefault="00E83EA6" w:rsidP="00E83EA6">
            <w:pPr>
              <w:pStyle w:val="Default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Was [S.C.] ever the victim of violence or witnessed any violence in [his/her] neighborhood? </w:t>
            </w:r>
          </w:p>
        </w:tc>
      </w:tr>
      <w:tr w:rsidR="00E83EA6" w:rsidRPr="00F922AF" w14:paraId="46D5E82D" w14:textId="77777777" w:rsidTr="00DF0524">
        <w:trPr>
          <w:trHeight w:val="225"/>
        </w:trPr>
        <w:tc>
          <w:tcPr>
            <w:tcW w:w="10890" w:type="dxa"/>
          </w:tcPr>
          <w:p w14:paraId="1FDB9AFF" w14:textId="77777777" w:rsidR="00E83EA6" w:rsidRPr="00DF0524" w:rsidRDefault="00E83EA6" w:rsidP="00E83EA6">
            <w:pPr>
              <w:rPr>
                <w:sz w:val="20"/>
              </w:rPr>
            </w:pPr>
            <w:r w:rsidRPr="00DF0524">
              <w:rPr>
                <w:rFonts w:cs="SAS Monospace"/>
                <w:color w:val="000000"/>
                <w:sz w:val="20"/>
              </w:rPr>
              <w:t>Did child ever live with anyone who was mentally ill or suicidal, or severely depressed for more than a couple of weeks?</w:t>
            </w:r>
          </w:p>
        </w:tc>
      </w:tr>
      <w:tr w:rsidR="00E83EA6" w:rsidRPr="00F922AF" w14:paraId="7C2B6109" w14:textId="77777777" w:rsidTr="00DF0524">
        <w:trPr>
          <w:trHeight w:val="225"/>
        </w:trPr>
        <w:tc>
          <w:tcPr>
            <w:tcW w:w="10890" w:type="dxa"/>
          </w:tcPr>
          <w:p w14:paraId="1738E163" w14:textId="77777777" w:rsidR="00E83EA6" w:rsidRPr="00DF0524" w:rsidRDefault="00E83EA6" w:rsidP="00E83EA6">
            <w:pPr>
              <w:pStyle w:val="Default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Did child ever live with anyone who had a problem with alcohol or drugs? </w:t>
            </w:r>
          </w:p>
        </w:tc>
      </w:tr>
      <w:tr w:rsidR="00E83EA6" w:rsidRPr="00F922AF" w14:paraId="75C41FDB" w14:textId="77777777" w:rsidTr="00DF0524">
        <w:trPr>
          <w:trHeight w:val="225"/>
        </w:trPr>
        <w:tc>
          <w:tcPr>
            <w:tcW w:w="10890" w:type="dxa"/>
          </w:tcPr>
          <w:p w14:paraId="2736A0D0" w14:textId="77777777" w:rsidR="00E83EA6" w:rsidRPr="00DF0524" w:rsidRDefault="00E83EA6" w:rsidP="00E83EA6">
            <w:pPr>
              <w:pStyle w:val="Default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Was child ever treated or judged unfairly because of [his/her] race or ethnic group? </w:t>
            </w:r>
          </w:p>
        </w:tc>
      </w:tr>
      <w:tr w:rsidR="00E83EA6" w:rsidRPr="00F922AF" w14:paraId="26F159D6" w14:textId="77777777" w:rsidTr="00DF0524">
        <w:trPr>
          <w:trHeight w:val="225"/>
        </w:trPr>
        <w:tc>
          <w:tcPr>
            <w:tcW w:w="10890" w:type="dxa"/>
          </w:tcPr>
          <w:p w14:paraId="0006FBAA" w14:textId="77777777" w:rsidR="00E83EA6" w:rsidRPr="00F922AF" w:rsidRDefault="00E83EA6" w:rsidP="00E83EA6">
            <w:pPr>
              <w:rPr>
                <w:b/>
              </w:rPr>
            </w:pPr>
            <w:r w:rsidRPr="00F922AF">
              <w:rPr>
                <w:b/>
              </w:rPr>
              <w:t>Covariates</w:t>
            </w:r>
          </w:p>
        </w:tc>
      </w:tr>
      <w:tr w:rsidR="00801B8A" w:rsidRPr="00F922AF" w14:paraId="52C90B65" w14:textId="77777777" w:rsidTr="00DF0524">
        <w:trPr>
          <w:trHeight w:val="225"/>
        </w:trPr>
        <w:tc>
          <w:tcPr>
            <w:tcW w:w="10890" w:type="dxa"/>
          </w:tcPr>
          <w:p w14:paraId="35993D14" w14:textId="79E12465" w:rsidR="00801B8A" w:rsidRPr="00F922AF" w:rsidRDefault="00801B8A" w:rsidP="00E83EA6">
            <w:pPr>
              <w:rPr>
                <w:b/>
              </w:rPr>
            </w:pPr>
            <w:r>
              <w:rPr>
                <w:b/>
                <w:i/>
              </w:rPr>
              <w:t>Child</w:t>
            </w:r>
            <w:r w:rsidRPr="00F922AF">
              <w:rPr>
                <w:b/>
                <w:i/>
              </w:rPr>
              <w:t>-Level Factors</w:t>
            </w:r>
          </w:p>
        </w:tc>
      </w:tr>
      <w:tr w:rsidR="00E83EA6" w:rsidRPr="00F922AF" w14:paraId="4E65151E" w14:textId="77777777" w:rsidTr="00DF0524">
        <w:trPr>
          <w:trHeight w:val="225"/>
        </w:trPr>
        <w:tc>
          <w:tcPr>
            <w:tcW w:w="10890" w:type="dxa"/>
          </w:tcPr>
          <w:p w14:paraId="14103F9D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Selected child's age in years at interview</w:t>
            </w:r>
          </w:p>
        </w:tc>
      </w:tr>
      <w:tr w:rsidR="00E83EA6" w:rsidRPr="00F922AF" w14:paraId="5EF11BF9" w14:textId="77777777" w:rsidTr="00DF0524">
        <w:trPr>
          <w:trHeight w:val="225"/>
        </w:trPr>
        <w:tc>
          <w:tcPr>
            <w:tcW w:w="10890" w:type="dxa"/>
          </w:tcPr>
          <w:p w14:paraId="16E80AC0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Sex of selected child</w:t>
            </w:r>
          </w:p>
        </w:tc>
      </w:tr>
      <w:tr w:rsidR="00E83EA6" w:rsidRPr="00F922AF" w14:paraId="2342E252" w14:textId="77777777" w:rsidTr="00DF0524">
        <w:trPr>
          <w:trHeight w:val="225"/>
        </w:trPr>
        <w:tc>
          <w:tcPr>
            <w:tcW w:w="10890" w:type="dxa"/>
          </w:tcPr>
          <w:p w14:paraId="62CB1072" w14:textId="133ABF62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Race classification of child (White,</w:t>
            </w:r>
            <w:r w:rsidR="00B32DAD">
              <w:rPr>
                <w:sz w:val="20"/>
              </w:rPr>
              <w:t xml:space="preserve"> </w:t>
            </w:r>
            <w:r w:rsidRPr="00DF0524">
              <w:rPr>
                <w:sz w:val="20"/>
              </w:rPr>
              <w:t>Black,</w:t>
            </w:r>
            <w:r w:rsidR="00B32DAD">
              <w:rPr>
                <w:sz w:val="20"/>
              </w:rPr>
              <w:t xml:space="preserve"> </w:t>
            </w:r>
            <w:r w:rsidRPr="00DF0524">
              <w:rPr>
                <w:sz w:val="20"/>
              </w:rPr>
              <w:t>Other) and Ethnicity of child</w:t>
            </w:r>
          </w:p>
        </w:tc>
      </w:tr>
      <w:tr w:rsidR="00E83EA6" w:rsidRPr="00F922AF" w14:paraId="5BA848BD" w14:textId="77777777" w:rsidTr="00DF0524">
        <w:trPr>
          <w:trHeight w:val="225"/>
        </w:trPr>
        <w:tc>
          <w:tcPr>
            <w:tcW w:w="10890" w:type="dxa"/>
          </w:tcPr>
          <w:p w14:paraId="57F135C2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Child with special health care need</w:t>
            </w:r>
          </w:p>
        </w:tc>
      </w:tr>
      <w:tr w:rsidR="00E83EA6" w:rsidRPr="00F922AF" w14:paraId="036F5275" w14:textId="77777777" w:rsidTr="00DF0524">
        <w:trPr>
          <w:trHeight w:val="225"/>
        </w:trPr>
        <w:tc>
          <w:tcPr>
            <w:tcW w:w="10890" w:type="dxa"/>
          </w:tcPr>
          <w:p w14:paraId="61FB5EC3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Poverty level of this household based on US Department Health and Human Services poverty guidelines</w:t>
            </w:r>
          </w:p>
        </w:tc>
      </w:tr>
      <w:tr w:rsidR="00E83EA6" w:rsidRPr="00F922AF" w14:paraId="0370CDE2" w14:textId="77777777" w:rsidTr="00DF0524">
        <w:trPr>
          <w:trHeight w:val="225"/>
        </w:trPr>
        <w:tc>
          <w:tcPr>
            <w:tcW w:w="10890" w:type="dxa"/>
          </w:tcPr>
          <w:p w14:paraId="60BB1065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Highest education attained among parents or guardian</w:t>
            </w:r>
          </w:p>
        </w:tc>
      </w:tr>
      <w:tr w:rsidR="00E83EA6" w:rsidRPr="00F922AF" w14:paraId="52D0FDB0" w14:textId="77777777" w:rsidTr="00DF0524">
        <w:trPr>
          <w:trHeight w:val="225"/>
        </w:trPr>
        <w:tc>
          <w:tcPr>
            <w:tcW w:w="10890" w:type="dxa"/>
          </w:tcPr>
          <w:p w14:paraId="19970CC1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How many people less than 18 years old live in this household</w:t>
            </w:r>
          </w:p>
        </w:tc>
      </w:tr>
      <w:tr w:rsidR="00E83EA6" w:rsidRPr="00F922AF" w14:paraId="5E05265F" w14:textId="77777777" w:rsidTr="00DF0524">
        <w:trPr>
          <w:trHeight w:val="225"/>
        </w:trPr>
        <w:tc>
          <w:tcPr>
            <w:tcW w:w="10890" w:type="dxa"/>
          </w:tcPr>
          <w:p w14:paraId="36A11DE8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Combined family structure and marital/cohabitation status of child's parent(s) in the household</w:t>
            </w:r>
          </w:p>
        </w:tc>
      </w:tr>
      <w:tr w:rsidR="00E83EA6" w:rsidRPr="00F922AF" w14:paraId="7223044E" w14:textId="77777777" w:rsidTr="00DF0524">
        <w:trPr>
          <w:trHeight w:val="225"/>
        </w:trPr>
        <w:tc>
          <w:tcPr>
            <w:tcW w:w="10890" w:type="dxa"/>
          </w:tcPr>
          <w:p w14:paraId="069DE33B" w14:textId="77777777" w:rsidR="00E83EA6" w:rsidRPr="00F922AF" w:rsidRDefault="00E83EA6" w:rsidP="00E83EA6">
            <w:pPr>
              <w:rPr>
                <w:b/>
                <w:i/>
              </w:rPr>
            </w:pPr>
            <w:r w:rsidRPr="00F922AF">
              <w:rPr>
                <w:b/>
                <w:i/>
              </w:rPr>
              <w:t>Family-Level Factors</w:t>
            </w:r>
          </w:p>
        </w:tc>
      </w:tr>
      <w:tr w:rsidR="00E83EA6" w:rsidRPr="00F922AF" w14:paraId="0E5E4E78" w14:textId="77777777" w:rsidTr="00DF0524">
        <w:trPr>
          <w:trHeight w:val="225"/>
        </w:trPr>
        <w:tc>
          <w:tcPr>
            <w:tcW w:w="10890" w:type="dxa"/>
          </w:tcPr>
          <w:p w14:paraId="4469152E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About how often does child attend a religious service?</w:t>
            </w:r>
          </w:p>
        </w:tc>
      </w:tr>
      <w:tr w:rsidR="00E83EA6" w:rsidRPr="00F922AF" w14:paraId="1EF55C83" w14:textId="77777777" w:rsidTr="00DF0524">
        <w:trPr>
          <w:trHeight w:val="225"/>
        </w:trPr>
        <w:tc>
          <w:tcPr>
            <w:tcW w:w="10890" w:type="dxa"/>
          </w:tcPr>
          <w:p w14:paraId="52F51361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How well can you and child share ideas or talk about things that really matter?</w:t>
            </w:r>
          </w:p>
        </w:tc>
      </w:tr>
      <w:tr w:rsidR="00E83EA6" w:rsidRPr="00F922AF" w14:paraId="5CB23BAE" w14:textId="77777777" w:rsidTr="00DF0524">
        <w:trPr>
          <w:trHeight w:val="225"/>
        </w:trPr>
        <w:tc>
          <w:tcPr>
            <w:tcW w:w="10890" w:type="dxa"/>
          </w:tcPr>
          <w:p w14:paraId="45EAD320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During the past week, on how many days did all the family members who live in the household eat a meal together?</w:t>
            </w:r>
          </w:p>
        </w:tc>
      </w:tr>
      <w:tr w:rsidR="00E83EA6" w:rsidRPr="00F922AF" w14:paraId="2272C9CD" w14:textId="77777777" w:rsidTr="00DF0524">
        <w:trPr>
          <w:trHeight w:val="225"/>
        </w:trPr>
        <w:tc>
          <w:tcPr>
            <w:tcW w:w="10890" w:type="dxa"/>
          </w:tcPr>
          <w:p w14:paraId="3CA85FDF" w14:textId="77777777" w:rsidR="00E83EA6" w:rsidRPr="00F922AF" w:rsidRDefault="00E83EA6" w:rsidP="00E83EA6">
            <w:pPr>
              <w:rPr>
                <w:b/>
                <w:i/>
              </w:rPr>
            </w:pPr>
            <w:r w:rsidRPr="00F922AF">
              <w:rPr>
                <w:b/>
                <w:i/>
              </w:rPr>
              <w:t>Community-Level factors</w:t>
            </w:r>
          </w:p>
        </w:tc>
      </w:tr>
      <w:tr w:rsidR="00E83EA6" w:rsidRPr="00F922AF" w14:paraId="304C2A32" w14:textId="77777777" w:rsidTr="00DF0524">
        <w:trPr>
          <w:trHeight w:val="225"/>
        </w:trPr>
        <w:tc>
          <w:tcPr>
            <w:tcW w:w="10890" w:type="dxa"/>
          </w:tcPr>
          <w:p w14:paraId="28B48482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How often do you feel child is safe in your community or neighborhood?</w:t>
            </w:r>
          </w:p>
        </w:tc>
      </w:tr>
      <w:tr w:rsidR="00E83EA6" w:rsidRPr="00F922AF" w14:paraId="3CA6755D" w14:textId="77777777" w:rsidTr="00DF0524">
        <w:trPr>
          <w:trHeight w:val="225"/>
        </w:trPr>
        <w:tc>
          <w:tcPr>
            <w:tcW w:w="10890" w:type="dxa"/>
          </w:tcPr>
          <w:p w14:paraId="74FB9821" w14:textId="77777777" w:rsidR="00E83EA6" w:rsidRPr="00801B8A" w:rsidRDefault="00E83EA6" w:rsidP="00E83EA6">
            <w:pPr>
              <w:pStyle w:val="Default"/>
              <w:rPr>
                <w:rFonts w:asciiTheme="minorHAnsi" w:hAnsiTheme="minorHAnsi"/>
                <w:i/>
                <w:sz w:val="20"/>
                <w:szCs w:val="22"/>
              </w:rPr>
            </w:pPr>
            <w:r w:rsidRPr="00801B8A">
              <w:rPr>
                <w:rFonts w:asciiTheme="minorHAnsi" w:hAnsiTheme="minorHAnsi"/>
                <w:i/>
                <w:sz w:val="20"/>
                <w:szCs w:val="22"/>
              </w:rPr>
              <w:t xml:space="preserve">Neighborhood cohesion: </w:t>
            </w:r>
          </w:p>
          <w:p w14:paraId="73080D44" w14:textId="77777777" w:rsidR="00E83EA6" w:rsidRPr="00DF0524" w:rsidRDefault="00E83EA6" w:rsidP="00801B8A">
            <w:pPr>
              <w:pStyle w:val="Default"/>
              <w:ind w:left="720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People in this neighborhood help each other out. </w:t>
            </w:r>
          </w:p>
          <w:p w14:paraId="16F1DD78" w14:textId="77777777" w:rsidR="00E83EA6" w:rsidRPr="00DF0524" w:rsidRDefault="00E83EA6" w:rsidP="00801B8A">
            <w:pPr>
              <w:pStyle w:val="Default"/>
              <w:ind w:left="720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We watch out for each other's children in this neighborhood. </w:t>
            </w:r>
          </w:p>
          <w:p w14:paraId="57CA107F" w14:textId="77777777" w:rsidR="00E83EA6" w:rsidRPr="00DF0524" w:rsidRDefault="00E83EA6" w:rsidP="00801B8A">
            <w:pPr>
              <w:pStyle w:val="Default"/>
              <w:ind w:left="720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There are people I can count on in this neighborhood. </w:t>
            </w:r>
          </w:p>
          <w:p w14:paraId="7DE7B20C" w14:textId="77777777" w:rsidR="00E83EA6" w:rsidRPr="00DF0524" w:rsidRDefault="00E83EA6" w:rsidP="00801B8A">
            <w:pPr>
              <w:pStyle w:val="Default"/>
              <w:ind w:left="720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>If my child were outside playing and got hurt or scared, there are adults nearby who I trust to help my child.</w:t>
            </w:r>
          </w:p>
        </w:tc>
      </w:tr>
      <w:tr w:rsidR="00E83EA6" w:rsidRPr="00F922AF" w14:paraId="4853DCBE" w14:textId="77777777" w:rsidTr="00DF0524">
        <w:trPr>
          <w:trHeight w:val="225"/>
        </w:trPr>
        <w:tc>
          <w:tcPr>
            <w:tcW w:w="10890" w:type="dxa"/>
          </w:tcPr>
          <w:p w14:paraId="58F14621" w14:textId="77777777" w:rsidR="00E83EA6" w:rsidRPr="00801B8A" w:rsidRDefault="00E83EA6" w:rsidP="00E83EA6">
            <w:pPr>
              <w:rPr>
                <w:i/>
                <w:sz w:val="20"/>
              </w:rPr>
            </w:pPr>
            <w:r w:rsidRPr="00801B8A">
              <w:rPr>
                <w:i/>
                <w:sz w:val="20"/>
              </w:rPr>
              <w:t xml:space="preserve">Neighborhood amenities:  </w:t>
            </w:r>
          </w:p>
          <w:p w14:paraId="3B1C358F" w14:textId="77777777" w:rsidR="00E83EA6" w:rsidRPr="00DF0524" w:rsidRDefault="00E83EA6" w:rsidP="00801B8A">
            <w:pPr>
              <w:pStyle w:val="Default"/>
              <w:ind w:left="720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Do sidewalks or walking paths exist in your neighborhood? </w:t>
            </w:r>
          </w:p>
          <w:p w14:paraId="443F730F" w14:textId="77777777" w:rsidR="00E83EA6" w:rsidRPr="00DF0524" w:rsidRDefault="00E83EA6" w:rsidP="00801B8A">
            <w:pPr>
              <w:pStyle w:val="Default"/>
              <w:ind w:left="720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Does a park or playground area exist in your neighborhood? </w:t>
            </w:r>
          </w:p>
          <w:p w14:paraId="512DE48F" w14:textId="77777777" w:rsidR="00E83EA6" w:rsidRPr="00DF0524" w:rsidRDefault="00E83EA6" w:rsidP="00801B8A">
            <w:pPr>
              <w:pStyle w:val="Default"/>
              <w:ind w:left="720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 xml:space="preserve">Does a recreation center, community center, or boys' or girls' club exist in your community? </w:t>
            </w:r>
          </w:p>
          <w:p w14:paraId="68A6212E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Does a library or bookmobile exist in your community?</w:t>
            </w:r>
          </w:p>
        </w:tc>
      </w:tr>
      <w:tr w:rsidR="00E83EA6" w:rsidRPr="00F922AF" w14:paraId="606AC9F6" w14:textId="77777777" w:rsidTr="00DF0524">
        <w:trPr>
          <w:trHeight w:val="225"/>
        </w:trPr>
        <w:tc>
          <w:tcPr>
            <w:tcW w:w="10890" w:type="dxa"/>
          </w:tcPr>
          <w:p w14:paraId="5448489A" w14:textId="77777777" w:rsidR="00E83EA6" w:rsidRPr="00801B8A" w:rsidRDefault="00E83EA6" w:rsidP="00E83EA6">
            <w:pPr>
              <w:rPr>
                <w:i/>
                <w:sz w:val="20"/>
              </w:rPr>
            </w:pPr>
            <w:r w:rsidRPr="00801B8A">
              <w:rPr>
                <w:i/>
                <w:sz w:val="20"/>
              </w:rPr>
              <w:t xml:space="preserve"> Neighborhood detractors: </w:t>
            </w:r>
          </w:p>
          <w:p w14:paraId="74162524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In your neighborhood, is there litter or garbage on the street or sidewalk?</w:t>
            </w:r>
          </w:p>
          <w:p w14:paraId="109BD72F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How about poorly kept or [dilapidated/rundown] housing?</w:t>
            </w:r>
          </w:p>
          <w:p w14:paraId="459AD85A" w14:textId="77777777" w:rsidR="00E83EA6" w:rsidRPr="00DF0524" w:rsidRDefault="00E83EA6" w:rsidP="00801B8A">
            <w:pPr>
              <w:pStyle w:val="Default"/>
              <w:ind w:left="720"/>
              <w:rPr>
                <w:rFonts w:asciiTheme="minorHAnsi" w:hAnsiTheme="minorHAnsi"/>
                <w:sz w:val="20"/>
                <w:szCs w:val="22"/>
              </w:rPr>
            </w:pPr>
            <w:r w:rsidRPr="00DF0524">
              <w:rPr>
                <w:rFonts w:asciiTheme="minorHAnsi" w:hAnsiTheme="minorHAnsi"/>
                <w:sz w:val="20"/>
                <w:szCs w:val="22"/>
              </w:rPr>
              <w:t>How about vandalism such as broken windows or graffiti?</w:t>
            </w:r>
          </w:p>
        </w:tc>
      </w:tr>
      <w:tr w:rsidR="00E83EA6" w:rsidRPr="00F922AF" w14:paraId="629BA01C" w14:textId="77777777" w:rsidTr="00DF0524">
        <w:trPr>
          <w:trHeight w:val="225"/>
        </w:trPr>
        <w:tc>
          <w:tcPr>
            <w:tcW w:w="10890" w:type="dxa"/>
          </w:tcPr>
          <w:p w14:paraId="7BD2D754" w14:textId="77777777" w:rsidR="00E83EA6" w:rsidRPr="00DF0524" w:rsidRDefault="00E83EA6" w:rsidP="00801B8A">
            <w:pPr>
              <w:ind w:left="720"/>
              <w:rPr>
                <w:sz w:val="20"/>
              </w:rPr>
            </w:pPr>
            <w:r w:rsidRPr="00DF0524">
              <w:rPr>
                <w:sz w:val="20"/>
              </w:rPr>
              <w:t>Other than adults in your home or child's parents, is there at least one other adult in the child’s school, neighborhood, or community who knows [him/her] well and who [he/she] can rely on for advice or guidance?</w:t>
            </w:r>
          </w:p>
        </w:tc>
      </w:tr>
    </w:tbl>
    <w:p w14:paraId="075A2FE9" w14:textId="0F598AEC" w:rsidR="00E83EA6" w:rsidRPr="00F922AF" w:rsidRDefault="003F1EC5" w:rsidP="00DF0524">
      <w:pPr>
        <w:tabs>
          <w:tab w:val="left" w:pos="0"/>
        </w:tabs>
        <w:spacing w:after="0"/>
        <w:ind w:left="-540"/>
      </w:pPr>
      <w:r w:rsidRPr="003F1EC5">
        <w:t>†</w:t>
      </w:r>
      <w:r w:rsidR="00E83EA6" w:rsidRPr="00E83EA6">
        <w:rPr>
          <w:sz w:val="18"/>
          <w:szCs w:val="18"/>
        </w:rPr>
        <w:t>Please see</w:t>
      </w:r>
      <w:r w:rsidR="00E83EA6">
        <w:rPr>
          <w:sz w:val="18"/>
          <w:szCs w:val="18"/>
        </w:rPr>
        <w:t xml:space="preserve"> </w:t>
      </w:r>
      <w:r w:rsidR="00E83EA6" w:rsidRPr="00E83EA6">
        <w:rPr>
          <w:sz w:val="18"/>
          <w:szCs w:val="18"/>
        </w:rPr>
        <w:t>2012 NSCH: Child Health Indicator and Subgroups SPSS Codebook, Version 1.0</w:t>
      </w:r>
      <w:r w:rsidR="00E83EA6">
        <w:rPr>
          <w:sz w:val="18"/>
          <w:szCs w:val="18"/>
        </w:rPr>
        <w:t xml:space="preserve"> for more information on coding used </w:t>
      </w:r>
      <w:r>
        <w:rPr>
          <w:sz w:val="18"/>
          <w:szCs w:val="18"/>
        </w:rPr>
        <w:t>regarding</w:t>
      </w:r>
      <w:r w:rsidR="00E83EA6">
        <w:rPr>
          <w:sz w:val="18"/>
          <w:szCs w:val="18"/>
        </w:rPr>
        <w:t xml:space="preserve"> these questions</w:t>
      </w:r>
      <w:r>
        <w:rPr>
          <w:sz w:val="18"/>
          <w:szCs w:val="18"/>
        </w:rPr>
        <w:t>.</w:t>
      </w:r>
    </w:p>
    <w:sectPr w:rsidR="00E83EA6" w:rsidRPr="00F92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7111F" w14:textId="77777777" w:rsidR="0032722B" w:rsidRDefault="0032722B" w:rsidP="00182F7A">
      <w:pPr>
        <w:spacing w:after="0" w:line="240" w:lineRule="auto"/>
      </w:pPr>
      <w:r>
        <w:separator/>
      </w:r>
    </w:p>
  </w:endnote>
  <w:endnote w:type="continuationSeparator" w:id="0">
    <w:p w14:paraId="774EBAFD" w14:textId="77777777" w:rsidR="0032722B" w:rsidRDefault="0032722B" w:rsidP="00182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S Monospace">
    <w:altName w:val="SAS Monospace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48E555" w14:textId="77777777" w:rsidR="0032722B" w:rsidRDefault="0032722B" w:rsidP="00182F7A">
      <w:pPr>
        <w:spacing w:after="0" w:line="240" w:lineRule="auto"/>
      </w:pPr>
      <w:r>
        <w:separator/>
      </w:r>
    </w:p>
  </w:footnote>
  <w:footnote w:type="continuationSeparator" w:id="0">
    <w:p w14:paraId="084D0ED1" w14:textId="77777777" w:rsidR="0032722B" w:rsidRDefault="0032722B" w:rsidP="00182F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C24D5D"/>
    <w:rsid w:val="00182F7A"/>
    <w:rsid w:val="0032722B"/>
    <w:rsid w:val="003F1EC5"/>
    <w:rsid w:val="00570E81"/>
    <w:rsid w:val="007055D6"/>
    <w:rsid w:val="00721CF0"/>
    <w:rsid w:val="00801B8A"/>
    <w:rsid w:val="0093467B"/>
    <w:rsid w:val="00985FA0"/>
    <w:rsid w:val="009B66A1"/>
    <w:rsid w:val="00A44DCE"/>
    <w:rsid w:val="00B32DAD"/>
    <w:rsid w:val="00C24D5D"/>
    <w:rsid w:val="00C66539"/>
    <w:rsid w:val="00DF0524"/>
    <w:rsid w:val="00E135B9"/>
    <w:rsid w:val="00E83EA6"/>
    <w:rsid w:val="00F9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E0F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66539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2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F7A"/>
  </w:style>
  <w:style w:type="paragraph" w:styleId="Footer">
    <w:name w:val="footer"/>
    <w:basedOn w:val="Normal"/>
    <w:link w:val="FooterChar"/>
    <w:uiPriority w:val="99"/>
    <w:unhideWhenUsed/>
    <w:rsid w:val="00182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F7A"/>
  </w:style>
  <w:style w:type="character" w:styleId="CommentReference">
    <w:name w:val="annotation reference"/>
    <w:basedOn w:val="DefaultParagraphFont"/>
    <w:uiPriority w:val="99"/>
    <w:semiHidden/>
    <w:unhideWhenUsed/>
    <w:rsid w:val="00E83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E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E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EA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D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66539"/>
    <w:pPr>
      <w:autoSpaceDE w:val="0"/>
      <w:autoSpaceDN w:val="0"/>
      <w:adjustRightInd w:val="0"/>
      <w:spacing w:after="0" w:line="240" w:lineRule="auto"/>
    </w:pPr>
    <w:rPr>
      <w:rFonts w:ascii="SAS Monospace" w:hAnsi="SAS Monospace" w:cs="SAS Monospac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82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2F7A"/>
  </w:style>
  <w:style w:type="paragraph" w:styleId="Footer">
    <w:name w:val="footer"/>
    <w:basedOn w:val="Normal"/>
    <w:link w:val="FooterChar"/>
    <w:uiPriority w:val="99"/>
    <w:unhideWhenUsed/>
    <w:rsid w:val="00182F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F7A"/>
  </w:style>
  <w:style w:type="character" w:styleId="CommentReference">
    <w:name w:val="annotation reference"/>
    <w:basedOn w:val="DefaultParagraphFont"/>
    <w:uiPriority w:val="99"/>
    <w:semiHidden/>
    <w:unhideWhenUsed/>
    <w:rsid w:val="00E83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E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E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E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E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E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F6589-0FCC-4393-B9AA-2E55FB78C7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6</Words>
  <Characters>2715</Characters>
  <Application>Microsoft Office Word</Application>
  <DocSecurity>0</DocSecurity>
  <Lines>50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rie Children's Hospital</Company>
  <LinksUpToDate>false</LinksUpToDate>
  <CharactersWithSpaces>3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, Kristin</dc:creator>
  <cp:keywords/>
  <dc:description/>
  <cp:lastModifiedBy>LAWID</cp:lastModifiedBy>
  <cp:revision>7</cp:revision>
  <dcterms:created xsi:type="dcterms:W3CDTF">2018-04-12T15:52:00Z</dcterms:created>
  <dcterms:modified xsi:type="dcterms:W3CDTF">2018-06-08T02:40:00Z</dcterms:modified>
</cp:coreProperties>
</file>